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2AB52" w14:textId="1A21617D" w:rsidR="00143117" w:rsidRPr="007967F6" w:rsidRDefault="009F64CA">
      <w:pPr>
        <w:rPr>
          <w:rFonts w:asciiTheme="majorBidi" w:hAnsiTheme="majorBidi" w:cstheme="majorBidi"/>
          <w:color w:val="000000"/>
        </w:rPr>
      </w:pPr>
      <w:r w:rsidRPr="007967F6">
        <w:rPr>
          <w:rFonts w:asciiTheme="majorBidi" w:hAnsiTheme="majorBidi" w:cstheme="majorBidi"/>
          <w:color w:val="000000"/>
        </w:rPr>
        <w:t>Supplementary File 1: Ovid MEDLINE (R) ALL Search Strategy</w:t>
      </w:r>
    </w:p>
    <w:p w14:paraId="61706FD3" w14:textId="77777777" w:rsidR="009F64CA" w:rsidRPr="007967F6" w:rsidRDefault="009F64CA">
      <w:pPr>
        <w:rPr>
          <w:rFonts w:asciiTheme="majorBidi" w:hAnsiTheme="majorBidi" w:cstheme="majorBidi"/>
          <w:color w:val="000000"/>
        </w:rPr>
      </w:pPr>
    </w:p>
    <w:p w14:paraId="05FF5F82" w14:textId="77777777" w:rsidR="007967F6" w:rsidRPr="007967F6" w:rsidRDefault="007967F6" w:rsidP="007967F6">
      <w:pPr>
        <w:rPr>
          <w:rFonts w:asciiTheme="majorBidi" w:hAnsiTheme="majorBidi" w:cstheme="majorBidi"/>
        </w:rPr>
      </w:pPr>
      <w:r w:rsidRPr="007967F6">
        <w:rPr>
          <w:rFonts w:asciiTheme="majorBidi" w:hAnsiTheme="majorBidi" w:cstheme="majorBidi"/>
        </w:rPr>
        <w:t>Database: Ovid MEDLINE (R) ALL</w:t>
      </w:r>
    </w:p>
    <w:p w14:paraId="30FFA929" w14:textId="7561458E" w:rsidR="007967F6" w:rsidRPr="007967F6" w:rsidRDefault="007967F6" w:rsidP="007967F6">
      <w:pPr>
        <w:rPr>
          <w:rFonts w:asciiTheme="majorBidi" w:hAnsiTheme="majorBidi" w:cstheme="majorBidi"/>
        </w:rPr>
      </w:pPr>
      <w:r w:rsidRPr="007967F6">
        <w:rPr>
          <w:rFonts w:asciiTheme="majorBidi" w:hAnsiTheme="majorBidi" w:cstheme="majorBidi"/>
        </w:rPr>
        <w:t>Coverage: 1946 to October 04, 2024</w:t>
      </w:r>
    </w:p>
    <w:p w14:paraId="5B0966CE" w14:textId="2EE88532" w:rsidR="007967F6" w:rsidRPr="007967F6" w:rsidRDefault="007967F6" w:rsidP="007967F6">
      <w:pPr>
        <w:rPr>
          <w:rFonts w:asciiTheme="majorBidi" w:hAnsiTheme="majorBidi" w:cstheme="majorBidi"/>
        </w:rPr>
      </w:pPr>
      <w:r w:rsidRPr="007967F6">
        <w:rPr>
          <w:rFonts w:asciiTheme="majorBidi" w:hAnsiTheme="majorBidi" w:cstheme="majorBidi"/>
        </w:rPr>
        <w:t>Search Date: October</w:t>
      </w:r>
      <w:r w:rsidRPr="007967F6">
        <w:rPr>
          <w:rFonts w:asciiTheme="majorBidi" w:hAnsiTheme="majorBidi" w:cstheme="majorBidi"/>
        </w:rPr>
        <w:t xml:space="preserve"> 09, 2024</w:t>
      </w:r>
    </w:p>
    <w:p w14:paraId="12B9CFAB" w14:textId="07F652DF" w:rsidR="007967F6" w:rsidRPr="007967F6" w:rsidRDefault="007967F6" w:rsidP="007967F6">
      <w:pPr>
        <w:rPr>
          <w:rFonts w:asciiTheme="majorBidi" w:hAnsiTheme="majorBidi" w:cstheme="majorBidi"/>
        </w:rPr>
      </w:pPr>
      <w:r w:rsidRPr="007967F6">
        <w:rPr>
          <w:rFonts w:asciiTheme="majorBidi" w:hAnsiTheme="majorBidi" w:cstheme="majorBidi"/>
        </w:rPr>
        <w:t xml:space="preserve">Search Conducted by: </w:t>
      </w:r>
      <w:r w:rsidRPr="007967F6">
        <w:rPr>
          <w:rFonts w:asciiTheme="majorBidi" w:hAnsiTheme="majorBidi" w:cstheme="majorBidi"/>
          <w:color w:val="333333"/>
          <w:shd w:val="clear" w:color="auto" w:fill="FFFFFF"/>
        </w:rPr>
        <w:t>Sarah Dawson</w:t>
      </w:r>
    </w:p>
    <w:p w14:paraId="0F7C307C" w14:textId="3F61DD63" w:rsidR="007967F6" w:rsidRPr="007967F6" w:rsidRDefault="007967F6" w:rsidP="007967F6">
      <w:pPr>
        <w:rPr>
          <w:rFonts w:asciiTheme="majorBidi" w:hAnsiTheme="majorBidi" w:cstheme="majorBidi"/>
        </w:rPr>
      </w:pPr>
      <w:r w:rsidRPr="007967F6">
        <w:rPr>
          <w:rFonts w:asciiTheme="majorBidi" w:hAnsiTheme="majorBidi" w:cstheme="majorBidi"/>
        </w:rPr>
        <w:t>Objective: To identify studies related to prehospital point-of-care troponin testing for acute myocardial infarction diagnosis.</w:t>
      </w:r>
    </w:p>
    <w:p w14:paraId="7A2C8242" w14:textId="77777777" w:rsidR="007967F6" w:rsidRPr="007967F6" w:rsidRDefault="007967F6" w:rsidP="007967F6">
      <w:pPr>
        <w:rPr>
          <w:rFonts w:asciiTheme="majorBidi" w:hAnsiTheme="majorBidi" w:cstheme="majorBidi"/>
        </w:rPr>
      </w:pPr>
    </w:p>
    <w:p w14:paraId="4A818D0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Ovid MEDLINE(R) ALL &lt;1946 to October 04, 2024&gt;</w:t>
      </w:r>
    </w:p>
    <w:p w14:paraId="670B55E6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ambulances/ or air ambulances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0362</w:t>
      </w:r>
    </w:p>
    <w:p w14:paraId="38EB4008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mergency responders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310</w:t>
      </w:r>
    </w:p>
    <w:p w14:paraId="340446D4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paramedics/ or emergency medical technicians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282</w:t>
      </w:r>
    </w:p>
    <w:p w14:paraId="231DF747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mergency medical services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0489</w:t>
      </w:r>
    </w:p>
    <w:p w14:paraId="4FA4247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mergency medical dispatch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98</w:t>
      </w:r>
    </w:p>
    <w:p w14:paraId="6718334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proofErr w:type="spellStart"/>
      <w:r w:rsidRPr="007967F6">
        <w:rPr>
          <w:rFonts w:asciiTheme="majorBidi" w:hAnsiTheme="majorBidi" w:cstheme="majorBidi"/>
          <w:kern w:val="0"/>
        </w:rPr>
        <w:t>ambulanc</w:t>
      </w:r>
      <w:proofErr w:type="spellEnd"/>
      <w:r w:rsidRPr="007967F6">
        <w:rPr>
          <w:rFonts w:asciiTheme="majorBidi" w:hAnsiTheme="majorBidi" w:cstheme="majorBidi"/>
          <w:kern w:val="0"/>
        </w:rPr>
        <w:t>*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9537</w:t>
      </w:r>
    </w:p>
    <w:p w14:paraId="2675597C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(ambulatory or mobile) </w:t>
      </w:r>
      <w:proofErr w:type="spellStart"/>
      <w:r w:rsidRPr="007967F6">
        <w:rPr>
          <w:rFonts w:asciiTheme="majorBidi" w:hAnsiTheme="majorBidi" w:cstheme="majorBidi"/>
          <w:kern w:val="0"/>
        </w:rPr>
        <w:t>adj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</w:t>
      </w:r>
      <w:proofErr w:type="spellStart"/>
      <w:r w:rsidRPr="007967F6">
        <w:rPr>
          <w:rFonts w:asciiTheme="majorBidi" w:hAnsiTheme="majorBidi" w:cstheme="majorBidi"/>
          <w:kern w:val="0"/>
        </w:rPr>
        <w:t>emergenc</w:t>
      </w:r>
      <w:proofErr w:type="spellEnd"/>
      <w:r w:rsidRPr="007967F6">
        <w:rPr>
          <w:rFonts w:asciiTheme="majorBidi" w:hAnsiTheme="majorBidi" w:cstheme="majorBidi"/>
          <w:kern w:val="0"/>
        </w:rPr>
        <w:t>*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39</w:t>
      </w:r>
    </w:p>
    <w:p w14:paraId="7EF6A037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(helicopter? and </w:t>
      </w:r>
      <w:proofErr w:type="spellStart"/>
      <w:r w:rsidRPr="007967F6">
        <w:rPr>
          <w:rFonts w:asciiTheme="majorBidi" w:hAnsiTheme="majorBidi" w:cstheme="majorBidi"/>
          <w:kern w:val="0"/>
        </w:rPr>
        <w:t>emergenc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) or </w:t>
      </w:r>
      <w:proofErr w:type="spellStart"/>
      <w:r w:rsidRPr="007967F6">
        <w:rPr>
          <w:rFonts w:asciiTheme="majorBidi" w:hAnsiTheme="majorBidi" w:cstheme="majorBidi"/>
          <w:kern w:val="0"/>
        </w:rPr>
        <w:t>aeromedic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 or aero-medic* or </w:t>
      </w:r>
      <w:proofErr w:type="spellStart"/>
      <w:r w:rsidRPr="007967F6">
        <w:rPr>
          <w:rFonts w:asciiTheme="majorBidi" w:hAnsiTheme="majorBidi" w:cstheme="majorBidi"/>
          <w:kern w:val="0"/>
        </w:rPr>
        <w:t>airmedic</w:t>
      </w:r>
      <w:proofErr w:type="spellEnd"/>
      <w:r w:rsidRPr="007967F6">
        <w:rPr>
          <w:rFonts w:asciiTheme="majorBidi" w:hAnsiTheme="majorBidi" w:cstheme="majorBidi"/>
          <w:kern w:val="0"/>
        </w:rPr>
        <w:t>* or air medic*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285</w:t>
      </w:r>
    </w:p>
    <w:p w14:paraId="566D6AB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emergenc</w:t>
      </w:r>
      <w:proofErr w:type="spellEnd"/>
      <w:r w:rsidRPr="007967F6">
        <w:rPr>
          <w:rFonts w:asciiTheme="majorBidi" w:hAnsiTheme="majorBidi" w:cstheme="majorBidi"/>
          <w:kern w:val="0"/>
        </w:rPr>
        <w:t>* adj2 (craft? or crew or dispatch* or personnel or responder? or technician? or transport* or vehicle? or helicopter?)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963</w:t>
      </w:r>
    </w:p>
    <w:p w14:paraId="3EA30D26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emergency adj3 (setting or service*)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4913</w:t>
      </w:r>
    </w:p>
    <w:p w14:paraId="103C4685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prehospital* or pre-hospital* or out-of-hospital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7585</w:t>
      </w:r>
    </w:p>
    <w:p w14:paraId="736A1C61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paramed</w:t>
      </w:r>
      <w:proofErr w:type="spellEnd"/>
      <w:r w:rsidRPr="007967F6">
        <w:rPr>
          <w:rFonts w:asciiTheme="majorBidi" w:hAnsiTheme="majorBidi" w:cstheme="majorBidi"/>
          <w:kern w:val="0"/>
        </w:rPr>
        <w:t>* or para-med*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5740</w:t>
      </w:r>
    </w:p>
    <w:p w14:paraId="48CF9AB1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(first or frontline or front line) </w:t>
      </w:r>
      <w:proofErr w:type="spellStart"/>
      <w:r w:rsidRPr="007967F6">
        <w:rPr>
          <w:rFonts w:asciiTheme="majorBidi" w:hAnsiTheme="majorBidi" w:cstheme="majorBidi"/>
          <w:kern w:val="0"/>
        </w:rPr>
        <w:t>adj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responder?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860</w:t>
      </w:r>
    </w:p>
    <w:p w14:paraId="5F6E4FE4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or/1-1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23667</w:t>
      </w:r>
    </w:p>
    <w:p w14:paraId="25FBC4A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troponin </w:t>
      </w:r>
      <w:proofErr w:type="spellStart"/>
      <w:r w:rsidRPr="007967F6">
        <w:rPr>
          <w:rFonts w:asciiTheme="majorBidi" w:hAnsiTheme="majorBidi" w:cstheme="majorBidi"/>
          <w:kern w:val="0"/>
        </w:rPr>
        <w:t>i</w:t>
      </w:r>
      <w:proofErr w:type="spellEnd"/>
      <w:r w:rsidRPr="007967F6">
        <w:rPr>
          <w:rFonts w:asciiTheme="majorBidi" w:hAnsiTheme="majorBidi" w:cstheme="majorBidi"/>
          <w:kern w:val="0"/>
        </w:rPr>
        <w:t>/ or troponin t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5623</w:t>
      </w:r>
    </w:p>
    <w:p w14:paraId="46B3366B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cardiac trop* or </w:t>
      </w:r>
      <w:proofErr w:type="spellStart"/>
      <w:r w:rsidRPr="007967F6">
        <w:rPr>
          <w:rFonts w:asciiTheme="majorBidi" w:hAnsiTheme="majorBidi" w:cstheme="majorBidi"/>
          <w:kern w:val="0"/>
        </w:rPr>
        <w:t>cTn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cTnI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cTnT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hscTn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hscTnI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hscTnT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Tropoinin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-I or Troponin-T or </w:t>
      </w:r>
      <w:proofErr w:type="spellStart"/>
      <w:r w:rsidRPr="007967F6">
        <w:rPr>
          <w:rFonts w:asciiTheme="majorBidi" w:hAnsiTheme="majorBidi" w:cstheme="majorBidi"/>
          <w:kern w:val="0"/>
        </w:rPr>
        <w:t>TnI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TnT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hsTnI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hsTnT</w:t>
      </w:r>
      <w:proofErr w:type="spellEnd"/>
      <w:r w:rsidRPr="007967F6">
        <w:rPr>
          <w:rFonts w:asciiTheme="majorBidi" w:hAnsiTheme="majorBidi" w:cstheme="majorBidi"/>
          <w:kern w:val="0"/>
        </w:rPr>
        <w:t>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8727</w:t>
      </w:r>
    </w:p>
    <w:p w14:paraId="643B9038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5 or 1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2796</w:t>
      </w:r>
    </w:p>
    <w:p w14:paraId="5C189D04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4 and 1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56</w:t>
      </w:r>
    </w:p>
    <w:p w14:paraId="374C9924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1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troponin.mp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8349</w:t>
      </w:r>
    </w:p>
    <w:p w14:paraId="109BC921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xp Cardiovascular Diseases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821838</w:t>
      </w:r>
    </w:p>
    <w:p w14:paraId="437FC2A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xp Myocardial Ischemia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84241</w:t>
      </w:r>
    </w:p>
    <w:p w14:paraId="175BDF2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xp Chest Pain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8452</w:t>
      </w:r>
    </w:p>
    <w:p w14:paraId="3A8BD9FE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chest adj3 pain*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4785</w:t>
      </w:r>
    </w:p>
    <w:p w14:paraId="2236B96C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angina* or cardio* or cardiac* or coronary or heart or </w:t>
      </w:r>
      <w:proofErr w:type="spellStart"/>
      <w:r w:rsidRPr="007967F6">
        <w:rPr>
          <w:rFonts w:asciiTheme="majorBidi" w:hAnsiTheme="majorBidi" w:cstheme="majorBidi"/>
          <w:kern w:val="0"/>
        </w:rPr>
        <w:t>myocardi</w:t>
      </w:r>
      <w:proofErr w:type="spellEnd"/>
      <w:r w:rsidRPr="007967F6">
        <w:rPr>
          <w:rFonts w:asciiTheme="majorBidi" w:hAnsiTheme="majorBidi" w:cstheme="majorBidi"/>
          <w:kern w:val="0"/>
        </w:rPr>
        <w:t>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816114</w:t>
      </w:r>
    </w:p>
    <w:p w14:paraId="2874170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ACS or NSTE-ACS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1997</w:t>
      </w:r>
    </w:p>
    <w:p w14:paraId="08A493F5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AMI or NSTEMI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8315</w:t>
      </w:r>
    </w:p>
    <w:p w14:paraId="2CCCCFC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or/20-2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108558</w:t>
      </w:r>
    </w:p>
    <w:p w14:paraId="484B1054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9 and 2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3571</w:t>
      </w:r>
    </w:p>
    <w:p w14:paraId="02BE51F8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2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4 and 2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46</w:t>
      </w:r>
    </w:p>
    <w:p w14:paraId="5A5B3656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8 or 2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66</w:t>
      </w:r>
    </w:p>
    <w:p w14:paraId="784077A1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rule out and (heart attack* or myocardial infarct* or AMI or NSTEMI)).</w:t>
      </w:r>
      <w:proofErr w:type="spellStart"/>
      <w:r w:rsidRPr="007967F6">
        <w:rPr>
          <w:rFonts w:asciiTheme="majorBidi" w:hAnsiTheme="majorBidi" w:cstheme="majorBidi"/>
          <w:kern w:val="0"/>
        </w:rPr>
        <w:t>tw,kf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032</w:t>
      </w:r>
    </w:p>
    <w:p w14:paraId="5C3A4C07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4 and 3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7</w:t>
      </w:r>
    </w:p>
    <w:p w14:paraId="4383A200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0 or 3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94</w:t>
      </w:r>
    </w:p>
    <w:p w14:paraId="2BEAC4B3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Radiomet</w:t>
      </w:r>
      <w:proofErr w:type="spellEnd"/>
      <w:r w:rsidRPr="007967F6">
        <w:rPr>
          <w:rFonts w:asciiTheme="majorBidi" w:hAnsiTheme="majorBidi" w:cstheme="majorBidi"/>
          <w:kern w:val="0"/>
        </w:rPr>
        <w:t>* and (AQT90* or AQT-90*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7</w:t>
      </w:r>
    </w:p>
    <w:p w14:paraId="6888D3AD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(AQT90* or AQT-90*) adj3 Flex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4</w:t>
      </w:r>
    </w:p>
    <w:p w14:paraId="642D8D14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Siemens* and (</w:t>
      </w:r>
      <w:proofErr w:type="spellStart"/>
      <w:r w:rsidRPr="007967F6">
        <w:rPr>
          <w:rFonts w:asciiTheme="majorBidi" w:hAnsiTheme="majorBidi" w:cstheme="majorBidi"/>
          <w:kern w:val="0"/>
        </w:rPr>
        <w:t>Atellica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 or </w:t>
      </w:r>
      <w:proofErr w:type="spellStart"/>
      <w:r w:rsidRPr="007967F6">
        <w:rPr>
          <w:rFonts w:asciiTheme="majorBidi" w:hAnsiTheme="majorBidi" w:cstheme="majorBidi"/>
          <w:kern w:val="0"/>
        </w:rPr>
        <w:t>VTLi</w:t>
      </w:r>
      <w:proofErr w:type="spellEnd"/>
      <w:r w:rsidRPr="007967F6">
        <w:rPr>
          <w:rFonts w:asciiTheme="majorBidi" w:hAnsiTheme="majorBidi" w:cstheme="majorBidi"/>
          <w:kern w:val="0"/>
        </w:rPr>
        <w:t>*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19</w:t>
      </w:r>
    </w:p>
    <w:p w14:paraId="428A346C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Atellica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 adj3 </w:t>
      </w:r>
      <w:proofErr w:type="spellStart"/>
      <w:r w:rsidRPr="007967F6">
        <w:rPr>
          <w:rFonts w:asciiTheme="majorBidi" w:hAnsiTheme="majorBidi" w:cstheme="majorBidi"/>
          <w:kern w:val="0"/>
        </w:rPr>
        <w:t>VTLi</w:t>
      </w:r>
      <w:proofErr w:type="spellEnd"/>
      <w:r w:rsidRPr="007967F6">
        <w:rPr>
          <w:rFonts w:asciiTheme="majorBidi" w:hAnsiTheme="majorBidi" w:cstheme="majorBidi"/>
          <w:kern w:val="0"/>
        </w:rPr>
        <w:t>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6</w:t>
      </w:r>
    </w:p>
    <w:p w14:paraId="4B09EC40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lastRenderedPageBreak/>
        <w:t>3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Roche* and (Cobas* or h232*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087</w:t>
      </w:r>
    </w:p>
    <w:p w14:paraId="56B924F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3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"</w:t>
      </w:r>
      <w:proofErr w:type="spellStart"/>
      <w:r w:rsidRPr="007967F6">
        <w:rPr>
          <w:rFonts w:asciiTheme="majorBidi" w:hAnsiTheme="majorBidi" w:cstheme="majorBidi"/>
          <w:kern w:val="0"/>
        </w:rPr>
        <w:t>cobas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h232*" or "</w:t>
      </w:r>
      <w:proofErr w:type="spellStart"/>
      <w:r w:rsidRPr="007967F6">
        <w:rPr>
          <w:rFonts w:asciiTheme="majorBidi" w:hAnsiTheme="majorBidi" w:cstheme="majorBidi"/>
          <w:kern w:val="0"/>
        </w:rPr>
        <w:t>cobas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h 232*" or "cobash232*"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6</w:t>
      </w:r>
    </w:p>
    <w:p w14:paraId="17CD2AF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Abbott* and </w:t>
      </w:r>
      <w:proofErr w:type="spellStart"/>
      <w:r w:rsidRPr="007967F6">
        <w:rPr>
          <w:rFonts w:asciiTheme="majorBidi" w:hAnsiTheme="majorBidi" w:cstheme="majorBidi"/>
          <w:kern w:val="0"/>
        </w:rPr>
        <w:t>i</w:t>
      </w:r>
      <w:proofErr w:type="spellEnd"/>
      <w:r w:rsidRPr="007967F6">
        <w:rPr>
          <w:rFonts w:asciiTheme="majorBidi" w:hAnsiTheme="majorBidi" w:cstheme="majorBidi"/>
          <w:kern w:val="0"/>
        </w:rPr>
        <w:t>-Stat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96</w:t>
      </w:r>
    </w:p>
    <w:p w14:paraId="34F742BE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i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-stat or </w:t>
      </w:r>
      <w:proofErr w:type="spellStart"/>
      <w:r w:rsidRPr="007967F6">
        <w:rPr>
          <w:rFonts w:asciiTheme="majorBidi" w:hAnsiTheme="majorBidi" w:cstheme="majorBidi"/>
          <w:kern w:val="0"/>
        </w:rPr>
        <w:t>i-statR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</w:t>
      </w:r>
      <w:proofErr w:type="spellStart"/>
      <w:r w:rsidRPr="007967F6">
        <w:rPr>
          <w:rFonts w:asciiTheme="majorBidi" w:hAnsiTheme="majorBidi" w:cstheme="majorBidi"/>
          <w:kern w:val="0"/>
        </w:rPr>
        <w:t>i-statTM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or (</w:t>
      </w:r>
      <w:proofErr w:type="spellStart"/>
      <w:r w:rsidRPr="007967F6">
        <w:rPr>
          <w:rFonts w:asciiTheme="majorBidi" w:hAnsiTheme="majorBidi" w:cstheme="majorBidi"/>
          <w:kern w:val="0"/>
        </w:rPr>
        <w:t>i</w:t>
      </w:r>
      <w:proofErr w:type="spellEnd"/>
      <w:r w:rsidRPr="007967F6">
        <w:rPr>
          <w:rFonts w:asciiTheme="majorBidi" w:hAnsiTheme="majorBidi" w:cstheme="majorBidi"/>
          <w:kern w:val="0"/>
        </w:rPr>
        <w:t>-STAT* and (CG4? or EC8?)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37</w:t>
      </w:r>
    </w:p>
    <w:p w14:paraId="0CC83F27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T-MACS*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6</w:t>
      </w:r>
    </w:p>
    <w:p w14:paraId="792B839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(Alere* or </w:t>
      </w:r>
      <w:proofErr w:type="spellStart"/>
      <w:r w:rsidRPr="007967F6">
        <w:rPr>
          <w:rFonts w:asciiTheme="majorBidi" w:hAnsiTheme="majorBidi" w:cstheme="majorBidi"/>
          <w:kern w:val="0"/>
        </w:rPr>
        <w:t>Biosite</w:t>
      </w:r>
      <w:proofErr w:type="spellEnd"/>
      <w:r w:rsidRPr="007967F6">
        <w:rPr>
          <w:rFonts w:asciiTheme="majorBidi" w:hAnsiTheme="majorBidi" w:cstheme="majorBidi"/>
          <w:kern w:val="0"/>
        </w:rPr>
        <w:t>* or Quidel*) and Triage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40</w:t>
      </w:r>
    </w:p>
    <w:p w14:paraId="15655D68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Triage </w:t>
      </w:r>
      <w:proofErr w:type="spellStart"/>
      <w:r w:rsidRPr="007967F6">
        <w:rPr>
          <w:rFonts w:asciiTheme="majorBidi" w:hAnsiTheme="majorBidi" w:cstheme="majorBidi"/>
          <w:kern w:val="0"/>
        </w:rPr>
        <w:t>MeterPlus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 or Triage </w:t>
      </w:r>
      <w:proofErr w:type="spellStart"/>
      <w:r w:rsidRPr="007967F6">
        <w:rPr>
          <w:rFonts w:asciiTheme="majorBidi" w:hAnsiTheme="majorBidi" w:cstheme="majorBidi"/>
          <w:kern w:val="0"/>
        </w:rPr>
        <w:t>MetrePlus</w:t>
      </w:r>
      <w:proofErr w:type="spellEnd"/>
      <w:r w:rsidRPr="007967F6">
        <w:rPr>
          <w:rFonts w:asciiTheme="majorBidi" w:hAnsiTheme="majorBidi" w:cstheme="majorBidi"/>
          <w:kern w:val="0"/>
        </w:rPr>
        <w:t>* or Triage Met* Plus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</w:t>
      </w:r>
    </w:p>
    <w:p w14:paraId="6CBD0EC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Triage </w:t>
      </w:r>
      <w:proofErr w:type="spellStart"/>
      <w:r w:rsidRPr="007967F6">
        <w:rPr>
          <w:rFonts w:asciiTheme="majorBidi" w:hAnsiTheme="majorBidi" w:cstheme="majorBidi"/>
          <w:kern w:val="0"/>
        </w:rPr>
        <w:t>MeterPro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 or Triage </w:t>
      </w:r>
      <w:proofErr w:type="spellStart"/>
      <w:r w:rsidRPr="007967F6">
        <w:rPr>
          <w:rFonts w:asciiTheme="majorBidi" w:hAnsiTheme="majorBidi" w:cstheme="majorBidi"/>
          <w:kern w:val="0"/>
        </w:rPr>
        <w:t>MetrePro</w:t>
      </w:r>
      <w:proofErr w:type="spellEnd"/>
      <w:r w:rsidRPr="007967F6">
        <w:rPr>
          <w:rFonts w:asciiTheme="majorBidi" w:hAnsiTheme="majorBidi" w:cstheme="majorBidi"/>
          <w:kern w:val="0"/>
        </w:rPr>
        <w:t>* or Triage Met* Pro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4</w:t>
      </w:r>
    </w:p>
    <w:p w14:paraId="2BEE0599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Biosite</w:t>
      </w:r>
      <w:proofErr w:type="spellEnd"/>
      <w:r w:rsidRPr="007967F6">
        <w:rPr>
          <w:rFonts w:asciiTheme="majorBidi" w:hAnsiTheme="majorBidi" w:cstheme="majorBidi"/>
          <w:kern w:val="0"/>
        </w:rPr>
        <w:t>* and (Triage* or Meter* or Metre*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98</w:t>
      </w:r>
    </w:p>
    <w:p w14:paraId="655995B9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Siemens* and Stratus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8</w:t>
      </w:r>
    </w:p>
    <w:p w14:paraId="38D1BD90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Stratus CS*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0</w:t>
      </w:r>
    </w:p>
    <w:p w14:paraId="6162119B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4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Samsung* and Lab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21</w:t>
      </w:r>
    </w:p>
    <w:p w14:paraId="0A4A4E6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</w:t>
      </w:r>
      <w:proofErr w:type="spellStart"/>
      <w:r w:rsidRPr="007967F6">
        <w:rPr>
          <w:rFonts w:asciiTheme="majorBidi" w:hAnsiTheme="majorBidi" w:cstheme="majorBidi"/>
          <w:kern w:val="0"/>
        </w:rPr>
        <w:t>LabGeo</w:t>
      </w:r>
      <w:proofErr w:type="spellEnd"/>
      <w:r w:rsidRPr="007967F6">
        <w:rPr>
          <w:rFonts w:asciiTheme="majorBidi" w:hAnsiTheme="majorBidi" w:cstheme="majorBidi"/>
          <w:kern w:val="0"/>
        </w:rPr>
        <w:t>* or Lab-GEO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0</w:t>
      </w:r>
    </w:p>
    <w:p w14:paraId="5FAEE996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(Phillips* or Philips*) and (</w:t>
      </w:r>
      <w:proofErr w:type="spellStart"/>
      <w:r w:rsidRPr="007967F6">
        <w:rPr>
          <w:rFonts w:asciiTheme="majorBidi" w:hAnsiTheme="majorBidi" w:cstheme="majorBidi"/>
          <w:kern w:val="0"/>
        </w:rPr>
        <w:t>Minicare</w:t>
      </w:r>
      <w:proofErr w:type="spellEnd"/>
      <w:r w:rsidRPr="007967F6">
        <w:rPr>
          <w:rFonts w:asciiTheme="majorBidi" w:hAnsiTheme="majorBidi" w:cstheme="majorBidi"/>
          <w:kern w:val="0"/>
        </w:rPr>
        <w:t>* or Mini-care*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</w:t>
      </w:r>
    </w:p>
    <w:p w14:paraId="5443F85B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("LSI </w:t>
      </w:r>
      <w:proofErr w:type="spellStart"/>
      <w:r w:rsidRPr="007967F6">
        <w:rPr>
          <w:rFonts w:asciiTheme="majorBidi" w:hAnsiTheme="majorBidi" w:cstheme="majorBidi"/>
          <w:kern w:val="0"/>
        </w:rPr>
        <w:t>Medicence</w:t>
      </w:r>
      <w:proofErr w:type="spellEnd"/>
      <w:r w:rsidRPr="007967F6">
        <w:rPr>
          <w:rFonts w:asciiTheme="majorBidi" w:hAnsiTheme="majorBidi" w:cstheme="majorBidi"/>
          <w:kern w:val="0"/>
        </w:rPr>
        <w:t>" or PATHFAST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8</w:t>
      </w:r>
    </w:p>
    <w:p w14:paraId="4E9BA53B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Response Biomedical and RAMP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</w:t>
      </w:r>
    </w:p>
    <w:p w14:paraId="441EB109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Spectral* and Cardiac Status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</w:t>
      </w:r>
    </w:p>
    <w:p w14:paraId="687A6F9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Roche* and (cardiac* or "Trop T")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861</w:t>
      </w:r>
    </w:p>
    <w:p w14:paraId="3C19204C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CARDIAC Trop T Sensitive* or Cardiac Reader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7</w:t>
      </w:r>
    </w:p>
    <w:p w14:paraId="2AF8CEE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Alere* and Cardio*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3</w:t>
      </w:r>
    </w:p>
    <w:p w14:paraId="2626AF8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Cardio2 or Cardio-2 or Cardio3 or Cardio-3).</w:t>
      </w:r>
      <w:proofErr w:type="spellStart"/>
      <w:r w:rsidRPr="007967F6">
        <w:rPr>
          <w:rFonts w:asciiTheme="majorBidi" w:hAnsiTheme="majorBidi" w:cstheme="majorBidi"/>
          <w:kern w:val="0"/>
        </w:rPr>
        <w:t>mp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21</w:t>
      </w:r>
    </w:p>
    <w:p w14:paraId="35291461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5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Cardio? panel.mp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7</w:t>
      </w:r>
    </w:p>
    <w:p w14:paraId="03FF9F83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or/34-59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758</w:t>
      </w:r>
    </w:p>
    <w:p w14:paraId="00972901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4 and 60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81</w:t>
      </w:r>
    </w:p>
    <w:p w14:paraId="420CB89F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2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33 or 61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49</w:t>
      </w:r>
    </w:p>
    <w:p w14:paraId="7D137A8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3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limit 62 to yr="2000 -Current"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17</w:t>
      </w:r>
    </w:p>
    <w:p w14:paraId="6F4FD538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4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 xml:space="preserve">limit 63 to </w:t>
      </w:r>
      <w:proofErr w:type="spellStart"/>
      <w:r w:rsidRPr="007967F6">
        <w:rPr>
          <w:rFonts w:asciiTheme="majorBidi" w:hAnsiTheme="majorBidi" w:cstheme="majorBidi"/>
          <w:kern w:val="0"/>
        </w:rPr>
        <w:t>english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 language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79</w:t>
      </w:r>
    </w:p>
    <w:p w14:paraId="64B3B942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((</w:t>
      </w:r>
      <w:proofErr w:type="spellStart"/>
      <w:r w:rsidRPr="007967F6">
        <w:rPr>
          <w:rFonts w:asciiTheme="majorBidi" w:hAnsiTheme="majorBidi" w:cstheme="majorBidi"/>
          <w:kern w:val="0"/>
        </w:rPr>
        <w:t>neonat</w:t>
      </w:r>
      <w:proofErr w:type="spellEnd"/>
      <w:r w:rsidRPr="007967F6">
        <w:rPr>
          <w:rFonts w:asciiTheme="majorBidi" w:hAnsiTheme="majorBidi" w:cstheme="majorBidi"/>
          <w:kern w:val="0"/>
        </w:rPr>
        <w:t xml:space="preserve">* or infant* or child* or </w:t>
      </w:r>
      <w:proofErr w:type="spellStart"/>
      <w:r w:rsidRPr="007967F6">
        <w:rPr>
          <w:rFonts w:asciiTheme="majorBidi" w:hAnsiTheme="majorBidi" w:cstheme="majorBidi"/>
          <w:kern w:val="0"/>
        </w:rPr>
        <w:t>p?ediatri</w:t>
      </w:r>
      <w:proofErr w:type="spellEnd"/>
      <w:r w:rsidRPr="007967F6">
        <w:rPr>
          <w:rFonts w:asciiTheme="majorBidi" w:hAnsiTheme="majorBidi" w:cstheme="majorBidi"/>
          <w:kern w:val="0"/>
        </w:rPr>
        <w:t>*) not adult*).</w:t>
      </w:r>
      <w:proofErr w:type="spellStart"/>
      <w:r w:rsidRPr="007967F6">
        <w:rPr>
          <w:rFonts w:asciiTheme="majorBidi" w:hAnsiTheme="majorBidi" w:cstheme="majorBidi"/>
          <w:kern w:val="0"/>
        </w:rPr>
        <w:t>ti</w:t>
      </w:r>
      <w:proofErr w:type="spellEnd"/>
      <w:r w:rsidRPr="007967F6">
        <w:rPr>
          <w:rFonts w:asciiTheme="majorBidi" w:hAnsiTheme="majorBidi" w:cstheme="majorBidi"/>
          <w:kern w:val="0"/>
        </w:rPr>
        <w:t>.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1425035</w:t>
      </w:r>
    </w:p>
    <w:p w14:paraId="5DD6F2D0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6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4 not 65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71</w:t>
      </w:r>
    </w:p>
    <w:p w14:paraId="1A2E0D9A" w14:textId="77777777" w:rsidR="007967F6" w:rsidRPr="007967F6" w:rsidRDefault="007967F6" w:rsidP="007967F6">
      <w:pPr>
        <w:autoSpaceDE w:val="0"/>
        <w:autoSpaceDN w:val="0"/>
        <w:adjustRightInd w:val="0"/>
        <w:rPr>
          <w:rFonts w:asciiTheme="majorBidi" w:hAnsiTheme="majorBidi" w:cstheme="majorBidi"/>
          <w:kern w:val="0"/>
        </w:rPr>
      </w:pPr>
      <w:r w:rsidRPr="007967F6">
        <w:rPr>
          <w:rFonts w:asciiTheme="majorBidi" w:hAnsiTheme="majorBidi" w:cstheme="majorBidi"/>
          <w:kern w:val="0"/>
        </w:rPr>
        <w:t>6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exp animals/ not humans/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5265712</w:t>
      </w:r>
    </w:p>
    <w:p w14:paraId="205C2E8C" w14:textId="73CC7FF8" w:rsidR="007967F6" w:rsidRPr="007967F6" w:rsidRDefault="007967F6" w:rsidP="007967F6">
      <w:pPr>
        <w:rPr>
          <w:rFonts w:asciiTheme="majorBidi" w:hAnsiTheme="majorBidi" w:cstheme="majorBidi"/>
        </w:rPr>
      </w:pPr>
      <w:r w:rsidRPr="007967F6">
        <w:rPr>
          <w:rFonts w:asciiTheme="majorBidi" w:hAnsiTheme="majorBidi" w:cstheme="majorBidi"/>
          <w:kern w:val="0"/>
        </w:rPr>
        <w:t>68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66 not 67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</w:rPr>
        <w:t> </w:t>
      </w:r>
      <w:r w:rsidRPr="007967F6">
        <w:rPr>
          <w:rFonts w:asciiTheme="majorBidi" w:hAnsiTheme="majorBidi" w:cstheme="majorBidi"/>
          <w:kern w:val="0"/>
          <w:u w:val="single"/>
        </w:rPr>
        <w:t>564</w:t>
      </w:r>
    </w:p>
    <w:sectPr w:rsidR="007967F6" w:rsidRPr="00796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CA"/>
    <w:rsid w:val="00004459"/>
    <w:rsid w:val="00040B97"/>
    <w:rsid w:val="0008763C"/>
    <w:rsid w:val="000A507C"/>
    <w:rsid w:val="00143117"/>
    <w:rsid w:val="0018595B"/>
    <w:rsid w:val="001A7592"/>
    <w:rsid w:val="001B32E0"/>
    <w:rsid w:val="001D723E"/>
    <w:rsid w:val="00374D61"/>
    <w:rsid w:val="003A5925"/>
    <w:rsid w:val="003B168A"/>
    <w:rsid w:val="00406CE6"/>
    <w:rsid w:val="00533AC5"/>
    <w:rsid w:val="00574A91"/>
    <w:rsid w:val="005C4484"/>
    <w:rsid w:val="005D2BDD"/>
    <w:rsid w:val="00610F8C"/>
    <w:rsid w:val="00617E95"/>
    <w:rsid w:val="00662886"/>
    <w:rsid w:val="00670964"/>
    <w:rsid w:val="0073386A"/>
    <w:rsid w:val="007967F6"/>
    <w:rsid w:val="00814E41"/>
    <w:rsid w:val="00915C2F"/>
    <w:rsid w:val="009960F7"/>
    <w:rsid w:val="009A487C"/>
    <w:rsid w:val="009D1903"/>
    <w:rsid w:val="009F64CA"/>
    <w:rsid w:val="00A77EC0"/>
    <w:rsid w:val="00AB170A"/>
    <w:rsid w:val="00AB3C70"/>
    <w:rsid w:val="00B263CA"/>
    <w:rsid w:val="00B27F2D"/>
    <w:rsid w:val="00B62893"/>
    <w:rsid w:val="00BA586F"/>
    <w:rsid w:val="00BD1478"/>
    <w:rsid w:val="00C827FF"/>
    <w:rsid w:val="00CC0AF7"/>
    <w:rsid w:val="00D11803"/>
    <w:rsid w:val="00D31EF2"/>
    <w:rsid w:val="00D6570E"/>
    <w:rsid w:val="00D72BFE"/>
    <w:rsid w:val="00DB5FFA"/>
    <w:rsid w:val="00DC0D49"/>
    <w:rsid w:val="00E4153C"/>
    <w:rsid w:val="00E72C11"/>
    <w:rsid w:val="00F03229"/>
    <w:rsid w:val="00F16467"/>
    <w:rsid w:val="00F45718"/>
    <w:rsid w:val="00FD2115"/>
    <w:rsid w:val="00FE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6A0B"/>
  <w15:chartTrackingRefBased/>
  <w15:docId w15:val="{7D0A6BD6-5E94-6D4E-B92D-377B9407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4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4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4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4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4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4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4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4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 Albaqami</dc:creator>
  <cp:keywords/>
  <dc:description/>
  <cp:lastModifiedBy>Bader Albaqami</cp:lastModifiedBy>
  <cp:revision>2</cp:revision>
  <dcterms:created xsi:type="dcterms:W3CDTF">2025-02-20T22:12:00Z</dcterms:created>
  <dcterms:modified xsi:type="dcterms:W3CDTF">2025-02-20T22:17:00Z</dcterms:modified>
</cp:coreProperties>
</file>